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D1942" w14:textId="77777777" w:rsidR="00644DBA" w:rsidRDefault="00644DBA" w:rsidP="00E233F9">
      <w:pPr>
        <w:jc w:val="center"/>
        <w:rPr>
          <w:b/>
        </w:rPr>
      </w:pPr>
    </w:p>
    <w:p w14:paraId="5E8377CC" w14:textId="04FA027D" w:rsidR="00E233F9" w:rsidRDefault="00D66313" w:rsidP="00E233F9">
      <w:pPr>
        <w:jc w:val="center"/>
        <w:rPr>
          <w:b/>
        </w:rPr>
      </w:pPr>
      <w:r>
        <w:rPr>
          <w:b/>
        </w:rPr>
        <w:t>Supplementary</w:t>
      </w:r>
      <w:r w:rsidR="00E233F9">
        <w:rPr>
          <w:b/>
        </w:rPr>
        <w:t xml:space="preserve"> </w:t>
      </w:r>
      <w:r>
        <w:rPr>
          <w:b/>
        </w:rPr>
        <w:t>M</w:t>
      </w:r>
      <w:r w:rsidR="00E233F9">
        <w:rPr>
          <w:b/>
        </w:rPr>
        <w:t>aterial</w:t>
      </w:r>
      <w:r>
        <w:rPr>
          <w:b/>
        </w:rPr>
        <w:t>s</w:t>
      </w:r>
      <w:r w:rsidR="00E233F9">
        <w:rPr>
          <w:b/>
        </w:rPr>
        <w:t xml:space="preserve"> </w:t>
      </w:r>
    </w:p>
    <w:p w14:paraId="7EB76CA3" w14:textId="281C50D6" w:rsidR="009D6F7E" w:rsidRDefault="00746C35" w:rsidP="0004441B">
      <w:pPr>
        <w:spacing w:line="360" w:lineRule="auto"/>
      </w:pPr>
      <w:r>
        <w:rPr>
          <w:noProof/>
        </w:rPr>
        <w:drawing>
          <wp:inline distT="0" distB="0" distL="0" distR="0" wp14:anchorId="6B0D975B" wp14:editId="2EAEFC96">
            <wp:extent cx="5972175" cy="6572250"/>
            <wp:effectExtent l="0" t="0" r="9525" b="0"/>
            <wp:docPr id="6" name="Grafik 6" descr="A:\Forschung\Papers\2018_CPTSD networks JTS\Manuscript\Supplementary Figures_CPTSD network_Seite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:\Forschung\Papers\2018_CPTSD networks JTS\Manuscript\Supplementary Figures_CPTSD network_Seite_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6F7E" w:rsidRPr="009D6F7E">
        <w:t>Figure S1.</w:t>
      </w:r>
      <w:r w:rsidR="002B5A33">
        <w:t xml:space="preserve"> </w:t>
      </w:r>
      <w:r w:rsidR="00233E4B">
        <w:t xml:space="preserve">Stability analysis: </w:t>
      </w:r>
      <w:r w:rsidR="002B5A33" w:rsidRPr="002B5A33">
        <w:t>Accuracy of edge weights</w:t>
      </w:r>
      <w:r w:rsidR="002B5A33">
        <w:t xml:space="preserve">. </w:t>
      </w:r>
      <w:r w:rsidR="002B5A33" w:rsidRPr="002B5A33">
        <w:t>Bootstrapped confidence intervals (CIs) of the edge weights</w:t>
      </w:r>
      <w:r w:rsidR="002B5A33">
        <w:t xml:space="preserve"> for the four individually estimated networks</w:t>
      </w:r>
      <w:r w:rsidR="002B5A33" w:rsidRPr="002B5A33">
        <w:t>, derived from non-parametric bootstrap (</w:t>
      </w:r>
      <w:proofErr w:type="spellStart"/>
      <w:r w:rsidR="002B5A33" w:rsidRPr="002B5A33">
        <w:t>nBoot</w:t>
      </w:r>
      <w:proofErr w:type="spellEnd"/>
      <w:r w:rsidR="002B5A33" w:rsidRPr="002B5A33">
        <w:t xml:space="preserve">=1000) analyses using R-package </w:t>
      </w:r>
      <w:proofErr w:type="spellStart"/>
      <w:r w:rsidR="002B5A33" w:rsidRPr="002B5A33">
        <w:t>bootnet</w:t>
      </w:r>
      <w:proofErr w:type="spellEnd"/>
      <w:r w:rsidR="002B5A33" w:rsidRPr="002B5A33">
        <w:t xml:space="preserve"> (Epskamp et al., 2017). The red line indicates the edge weight values and the grey area the 95% CIs.</w:t>
      </w:r>
      <w:r w:rsidR="009D6F7E">
        <w:br w:type="page"/>
      </w:r>
    </w:p>
    <w:p w14:paraId="60C0707C" w14:textId="77777777" w:rsidR="0004441B" w:rsidRDefault="0004441B" w:rsidP="0004441B">
      <w:pPr>
        <w:spacing w:line="360" w:lineRule="auto"/>
        <w:ind w:left="-142" w:right="-232"/>
        <w:rPr>
          <w:noProof/>
        </w:rPr>
      </w:pPr>
    </w:p>
    <w:p w14:paraId="54FFCCDA" w14:textId="77777777" w:rsidR="0004441B" w:rsidRDefault="0004441B" w:rsidP="0004441B">
      <w:pPr>
        <w:spacing w:line="360" w:lineRule="auto"/>
        <w:ind w:left="-142" w:right="-232"/>
        <w:rPr>
          <w:noProof/>
        </w:rPr>
      </w:pPr>
    </w:p>
    <w:p w14:paraId="5148441D" w14:textId="5506F3CE" w:rsidR="009D6F7E" w:rsidRDefault="00192EE8" w:rsidP="0004441B">
      <w:pPr>
        <w:spacing w:line="360" w:lineRule="auto"/>
        <w:ind w:left="-142" w:right="-232"/>
      </w:pPr>
      <w:r>
        <w:rPr>
          <w:noProof/>
        </w:rPr>
        <w:drawing>
          <wp:inline distT="0" distB="0" distL="0" distR="0" wp14:anchorId="19BBEFDA" wp14:editId="05CE437D">
            <wp:extent cx="6028690" cy="6457514"/>
            <wp:effectExtent l="0" t="0" r="0" b="635"/>
            <wp:docPr id="7" name="Grafik 7" descr="A:\Forschung\Papers\2018_CPTSD networks JTS\Manuscript\Supplementary Figures_CPTSD network_Seit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:\Forschung\Papers\2018_CPTSD networks JTS\Manuscript\Supplementary Figures_CPTSD network_Seite_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88" b="4760"/>
                    <a:stretch/>
                  </pic:blipFill>
                  <pic:spPr bwMode="auto">
                    <a:xfrm>
                      <a:off x="0" y="0"/>
                      <a:ext cx="6039686" cy="6469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D6F7E">
        <w:t>Figure S2.</w:t>
      </w:r>
      <w:r w:rsidR="00233E4B">
        <w:t xml:space="preserve"> Stability Analysis:</w:t>
      </w:r>
      <w:r w:rsidR="002B5A33" w:rsidRPr="002B5A33">
        <w:rPr>
          <w:rFonts w:cs="Times New Roman"/>
        </w:rPr>
        <w:t xml:space="preserve"> </w:t>
      </w:r>
      <w:r w:rsidR="002B5A33">
        <w:rPr>
          <w:rFonts w:cs="Times New Roman"/>
        </w:rPr>
        <w:t xml:space="preserve">Centrality bootstrap. Correlation of the original centrality order with the order of centrality in subsets of the data. The correlation after dropping a substantial number of participants is high for the centrality metric strength, which means that this centrality estimate can be considered stable in all four samples. </w:t>
      </w:r>
      <w:r w:rsidR="000166E6">
        <w:rPr>
          <w:rFonts w:cs="Times New Roman"/>
        </w:rPr>
        <w:t xml:space="preserve">Only the </w:t>
      </w:r>
      <w:r w:rsidR="002B5A33">
        <w:rPr>
          <w:rFonts w:cs="Times New Roman"/>
        </w:rPr>
        <w:t>centrality-stability coefficient</w:t>
      </w:r>
      <w:r w:rsidR="000166E6">
        <w:rPr>
          <w:rFonts w:cs="Times New Roman"/>
        </w:rPr>
        <w:t>s</w:t>
      </w:r>
      <w:r w:rsidR="002B5A33">
        <w:rPr>
          <w:rFonts w:cs="Times New Roman"/>
        </w:rPr>
        <w:t xml:space="preserve"> for</w:t>
      </w:r>
      <w:r w:rsidR="000166E6">
        <w:rPr>
          <w:rFonts w:cs="Times New Roman"/>
        </w:rPr>
        <w:t xml:space="preserve"> strength was above the suggested threshold of 0.25.</w:t>
      </w:r>
      <w:r w:rsidR="002B5A33">
        <w:rPr>
          <w:rFonts w:cs="Times New Roman"/>
        </w:rPr>
        <w:t xml:space="preserve"> </w:t>
      </w:r>
      <w:r w:rsidR="000166E6">
        <w:rPr>
          <w:rFonts w:cs="Times New Roman"/>
        </w:rPr>
        <w:t>The centrality-stability coefficients for the four networks were (betweenness, closeness,</w:t>
      </w:r>
      <w:r w:rsidR="000166E6" w:rsidRPr="000166E6">
        <w:rPr>
          <w:rFonts w:cs="Times New Roman"/>
        </w:rPr>
        <w:t xml:space="preserve"> </w:t>
      </w:r>
      <w:proofErr w:type="gramStart"/>
      <w:r w:rsidR="000166E6">
        <w:rPr>
          <w:rFonts w:cs="Times New Roman"/>
        </w:rPr>
        <w:t>strength</w:t>
      </w:r>
      <w:proofErr w:type="gramEnd"/>
      <w:r w:rsidR="000166E6">
        <w:rPr>
          <w:rFonts w:cs="Times New Roman"/>
        </w:rPr>
        <w:t>): Austria (0.05, 0.21, 0.44, resp.), Scotland (0.05, 0.05, 0.52, resp.)</w:t>
      </w:r>
      <w:r w:rsidR="002B5A33">
        <w:rPr>
          <w:rFonts w:cs="Times New Roman"/>
        </w:rPr>
        <w:t xml:space="preserve">, </w:t>
      </w:r>
      <w:r w:rsidR="000166E6">
        <w:rPr>
          <w:rFonts w:cs="Times New Roman"/>
        </w:rPr>
        <w:lastRenderedPageBreak/>
        <w:t xml:space="preserve">Wales (0.05, 0.05, 0.36, resp.), and Lithuania (0.05, 0.05, 0.44, resp.), </w:t>
      </w:r>
      <w:r w:rsidR="002B5A33">
        <w:rPr>
          <w:rFonts w:cs="Times New Roman"/>
        </w:rPr>
        <w:t xml:space="preserve">which implies </w:t>
      </w:r>
      <w:r w:rsidR="000166E6">
        <w:rPr>
          <w:rFonts w:cs="Times New Roman"/>
        </w:rPr>
        <w:t>that only strength should be interpreted.</w:t>
      </w:r>
      <w:r w:rsidR="002B5A33">
        <w:rPr>
          <w:rFonts w:cs="Times New Roman"/>
        </w:rPr>
        <w:t xml:space="preserve"> </w:t>
      </w:r>
      <w:r w:rsidR="009D6F7E">
        <w:br w:type="page"/>
      </w:r>
    </w:p>
    <w:p w14:paraId="6821C6BD" w14:textId="0AAFCA78" w:rsidR="009D6F7E" w:rsidRDefault="008E7343" w:rsidP="0004441B">
      <w:pPr>
        <w:spacing w:line="360" w:lineRule="auto"/>
      </w:pPr>
      <w:r>
        <w:rPr>
          <w:noProof/>
        </w:rPr>
        <w:drawing>
          <wp:inline distT="0" distB="0" distL="0" distR="0" wp14:anchorId="7912D81A" wp14:editId="5A4E58C1">
            <wp:extent cx="5972175" cy="6943725"/>
            <wp:effectExtent l="0" t="0" r="9525" b="9525"/>
            <wp:docPr id="8" name="Grafik 8" descr="A:\Forschung\Papers\2018_CPTSD networks JTS\Manuscript\Supplementary Figures_CPTSD network_Seite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:\Forschung\Papers\2018_CPTSD networks JTS\Manuscript\Supplementary Figures_CPTSD network_Seite_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94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6F7E">
        <w:t>Figure S3.</w:t>
      </w:r>
      <w:r w:rsidR="002B5A33">
        <w:t xml:space="preserve"> </w:t>
      </w:r>
      <w:r w:rsidR="002B5A33" w:rsidRPr="002B5A33">
        <w:t xml:space="preserve">Edge weights </w:t>
      </w:r>
      <w:r w:rsidR="002B5A33">
        <w:t>difference test.</w:t>
      </w:r>
      <w:r w:rsidR="002B5A33" w:rsidRPr="002B5A33">
        <w:t xml:space="preserve"> </w:t>
      </w:r>
      <w:r w:rsidR="002B5A33">
        <w:t>B</w:t>
      </w:r>
      <w:r w:rsidR="002B5A33" w:rsidRPr="002B5A33">
        <w:t>lack boxes represent significant differences between edge weights. The test does presently not correct for multiple testing.</w:t>
      </w:r>
    </w:p>
    <w:p w14:paraId="3B8EE37B" w14:textId="73B9CCA2" w:rsidR="009D6F7E" w:rsidRDefault="009D6F7E">
      <w:pPr>
        <w:spacing w:line="259" w:lineRule="auto"/>
      </w:pPr>
      <w:r>
        <w:br w:type="page"/>
      </w:r>
    </w:p>
    <w:p w14:paraId="3A2E3E07" w14:textId="0A9EB82A" w:rsidR="009D6F7E" w:rsidRDefault="00E57AA7" w:rsidP="0004441B">
      <w:pPr>
        <w:spacing w:line="360" w:lineRule="auto"/>
      </w:pPr>
      <w:r>
        <w:rPr>
          <w:noProof/>
        </w:rPr>
        <w:drawing>
          <wp:inline distT="0" distB="0" distL="0" distR="0" wp14:anchorId="282916E5" wp14:editId="1E53A99D">
            <wp:extent cx="5972175" cy="6962775"/>
            <wp:effectExtent l="0" t="0" r="9525" b="9525"/>
            <wp:docPr id="9" name="Grafik 9" descr="A:\Forschung\Papers\2018_CPTSD networks JTS\Manuscript\Supplementary Figures_CPTSD network_Seite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:\Forschung\Papers\2018_CPTSD networks JTS\Manuscript\Supplementary Figures_CPTSD network_Seite_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96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D6F7E" w:rsidRPr="007006A5">
        <w:t>Figure S4.</w:t>
      </w:r>
      <w:r w:rsidR="004A66E5" w:rsidRPr="007006A5">
        <w:t xml:space="preserve"> Centrality difference test. Standardized centrality values are shown in the diagonal, black boxes represent significant differences centrality estimates. The test does presently not correct for multiple testing.</w:t>
      </w:r>
      <w:r w:rsidR="004A66E5">
        <w:rPr>
          <w:rFonts w:cs="Times New Roman"/>
        </w:rPr>
        <w:t xml:space="preserve"> </w:t>
      </w:r>
    </w:p>
    <w:p w14:paraId="11023890" w14:textId="585A79E0" w:rsidR="00645BD6" w:rsidRDefault="00645BD6">
      <w:pPr>
        <w:spacing w:line="259" w:lineRule="auto"/>
      </w:pPr>
      <w:r>
        <w:br w:type="page"/>
      </w:r>
    </w:p>
    <w:p w14:paraId="22026A1B" w14:textId="17606D66" w:rsidR="009D6F7E" w:rsidRDefault="00F01C96" w:rsidP="0004441B">
      <w:pPr>
        <w:spacing w:line="360" w:lineRule="auto"/>
      </w:pPr>
      <w:r>
        <w:rPr>
          <w:noProof/>
        </w:rPr>
        <w:drawing>
          <wp:inline distT="0" distB="0" distL="0" distR="0" wp14:anchorId="49A2C80D" wp14:editId="105D3889">
            <wp:extent cx="5972175" cy="6743700"/>
            <wp:effectExtent l="0" t="0" r="9525" b="0"/>
            <wp:docPr id="10" name="Grafik 10" descr="A:\Forschung\Papers\2018_CPTSD networks JTS\Manuscript\Supplementary Figures_CPTSD network_Seite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:\Forschung\Papers\2018_CPTSD networks JTS\Manuscript\Supplementary Figures_CPTSD network_Seite_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74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5BD6" w:rsidRPr="007006A5">
        <w:t xml:space="preserve">Figure S5. </w:t>
      </w:r>
      <w:r w:rsidR="004A66E5" w:rsidRPr="007006A5">
        <w:t xml:space="preserve">Centrality for the four independently estimated networks. Note that only strength </w:t>
      </w:r>
      <w:r w:rsidR="002A52DD" w:rsidRPr="007006A5">
        <w:t xml:space="preserve">had acceptable stability and thus the </w:t>
      </w:r>
      <w:r w:rsidR="0093225E" w:rsidRPr="007006A5">
        <w:t xml:space="preserve">size of the </w:t>
      </w:r>
      <w:r w:rsidR="002A52DD" w:rsidRPr="007006A5">
        <w:t>other estimates should not be interpreted.</w:t>
      </w:r>
    </w:p>
    <w:p w14:paraId="70126F70" w14:textId="506A4185" w:rsidR="00645BD6" w:rsidRPr="009D6F7E" w:rsidRDefault="00645BD6" w:rsidP="00131A60">
      <w:pPr>
        <w:spacing w:line="259" w:lineRule="auto"/>
      </w:pPr>
      <w:bookmarkStart w:id="0" w:name="_GoBack"/>
      <w:bookmarkEnd w:id="0"/>
    </w:p>
    <w:sectPr w:rsidR="00645BD6" w:rsidRPr="009D6F7E" w:rsidSect="00233E4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851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A4F6F" w14:textId="77777777" w:rsidR="0004441B" w:rsidRDefault="0004441B" w:rsidP="0004441B">
      <w:pPr>
        <w:spacing w:after="0" w:line="240" w:lineRule="auto"/>
      </w:pPr>
      <w:r>
        <w:separator/>
      </w:r>
    </w:p>
  </w:endnote>
  <w:endnote w:type="continuationSeparator" w:id="0">
    <w:p w14:paraId="5B4D6FF0" w14:textId="77777777" w:rsidR="0004441B" w:rsidRDefault="0004441B" w:rsidP="00044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084F0" w14:textId="77777777" w:rsidR="0004441B" w:rsidRDefault="0004441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9981F3" w14:textId="509C55B2" w:rsidR="0004441B" w:rsidRDefault="0004441B" w:rsidP="0004441B">
    <w:pPr>
      <w:pStyle w:val="Fuzeile"/>
      <w:ind w:left="-284"/>
    </w:pPr>
    <w:r>
      <w:t>Knefel et al.</w:t>
    </w:r>
    <w:r>
      <w:t xml:space="preserve"> </w:t>
    </w:r>
    <w:r w:rsidRPr="0004441B">
      <w:t>A cross-cultural comparison of ICD-11 Complex PTSD symptom networks in Austria, Lithuania, and UK</w:t>
    </w:r>
    <w:r>
      <w:t xml:space="preserve">,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ECF9BE" w14:textId="77777777" w:rsidR="0004441B" w:rsidRDefault="0004441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B7AD0" w14:textId="77777777" w:rsidR="0004441B" w:rsidRDefault="0004441B" w:rsidP="0004441B">
      <w:pPr>
        <w:spacing w:after="0" w:line="240" w:lineRule="auto"/>
      </w:pPr>
      <w:r>
        <w:separator/>
      </w:r>
    </w:p>
  </w:footnote>
  <w:footnote w:type="continuationSeparator" w:id="0">
    <w:p w14:paraId="522F6FCD" w14:textId="77777777" w:rsidR="0004441B" w:rsidRDefault="0004441B" w:rsidP="00044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02188D" w14:textId="77777777" w:rsidR="0004441B" w:rsidRDefault="0004441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90DCE" w14:textId="77777777" w:rsidR="0004441B" w:rsidRDefault="0004441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1133B5" w14:textId="77777777" w:rsidR="0004441B" w:rsidRDefault="0004441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A7C"/>
    <w:rsid w:val="000166E6"/>
    <w:rsid w:val="0004441B"/>
    <w:rsid w:val="000F4AFF"/>
    <w:rsid w:val="00131A60"/>
    <w:rsid w:val="00192EE8"/>
    <w:rsid w:val="00230A7C"/>
    <w:rsid w:val="00233E4B"/>
    <w:rsid w:val="002A52DD"/>
    <w:rsid w:val="002B5A33"/>
    <w:rsid w:val="002E5A6A"/>
    <w:rsid w:val="004A66E5"/>
    <w:rsid w:val="005F6AA8"/>
    <w:rsid w:val="00644DBA"/>
    <w:rsid w:val="00645BD6"/>
    <w:rsid w:val="00663062"/>
    <w:rsid w:val="007006A5"/>
    <w:rsid w:val="00746C35"/>
    <w:rsid w:val="008E7343"/>
    <w:rsid w:val="0093225E"/>
    <w:rsid w:val="009D6F7E"/>
    <w:rsid w:val="00A00B10"/>
    <w:rsid w:val="00AD543A"/>
    <w:rsid w:val="00D66313"/>
    <w:rsid w:val="00E233F9"/>
    <w:rsid w:val="00E57AA7"/>
    <w:rsid w:val="00EF5EC3"/>
    <w:rsid w:val="00F0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372F4"/>
  <w15:chartTrackingRefBased/>
  <w15:docId w15:val="{9228E103-AEC0-46CA-B3F6-80027D5D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33F9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233F9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4441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441B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4441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441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1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56</Words>
  <Characters>1462</Characters>
  <Application>Microsoft Office Word</Application>
  <DocSecurity>0</DocSecurity>
  <Lines>12</Lines>
  <Paragraphs>3</Paragraphs>
  <ScaleCrop>false</ScaleCrop>
  <Company>Universitaet Wien</Company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Knefel</dc:creator>
  <cp:keywords/>
  <dc:description/>
  <cp:lastModifiedBy>Matthias Knefel</cp:lastModifiedBy>
  <cp:revision>26</cp:revision>
  <dcterms:created xsi:type="dcterms:W3CDTF">2018-01-22T10:24:00Z</dcterms:created>
  <dcterms:modified xsi:type="dcterms:W3CDTF">2018-04-23T09:32:00Z</dcterms:modified>
</cp:coreProperties>
</file>